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. Up-regulated and down-regulated DEGs.</w:t>
      </w:r>
    </w:p>
    <w:tbl>
      <w:tblPr>
        <w:tblStyle w:val="2"/>
        <w:tblpPr w:leftFromText="180" w:rightFromText="180" w:vertAnchor="text" w:horzAnchor="page" w:tblpX="1893" w:tblpY="348"/>
        <w:tblOverlap w:val="never"/>
        <w:tblW w:w="864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13"/>
        <w:gridCol w:w="2639"/>
        <w:gridCol w:w="1750"/>
        <w:gridCol w:w="1320"/>
        <w:gridCol w:w="131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9" w:hRule="atLeast"/>
        </w:trPr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b/>
                <w:sz w:val="24"/>
                <w:szCs w:val="24"/>
                <w:lang w:bidi="en-US"/>
              </w:rPr>
            </w:pPr>
            <w:r>
              <w:rPr>
                <w:b/>
                <w:sz w:val="24"/>
                <w:szCs w:val="24"/>
                <w:lang w:bidi="en-US"/>
              </w:rPr>
              <w:t>Gene</w:t>
            </w:r>
            <w:r>
              <w:rPr>
                <w:rFonts w:eastAsia="宋体"/>
                <w:b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b/>
                <w:sz w:val="24"/>
                <w:szCs w:val="24"/>
                <w:lang w:bidi="en-US"/>
              </w:rPr>
              <w:t>Name</w:t>
            </w:r>
          </w:p>
        </w:tc>
        <w:tc>
          <w:tcPr>
            <w:tcW w:w="263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b/>
                <w:sz w:val="24"/>
                <w:szCs w:val="24"/>
                <w:lang w:bidi="en-US"/>
              </w:rPr>
            </w:pPr>
            <w:r>
              <w:rPr>
                <w:b/>
                <w:sz w:val="24"/>
                <w:szCs w:val="24"/>
                <w:lang w:bidi="en-US"/>
              </w:rPr>
              <w:t>Locus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b/>
                <w:sz w:val="24"/>
                <w:szCs w:val="24"/>
                <w:lang w:bidi="en-US"/>
              </w:rPr>
            </w:pPr>
            <w:r>
              <w:rPr>
                <w:b/>
                <w:sz w:val="24"/>
                <w:szCs w:val="24"/>
                <w:lang w:bidi="en-US"/>
              </w:rPr>
              <w:t>log</w:t>
            </w:r>
            <w:r>
              <w:rPr>
                <w:b/>
                <w:sz w:val="24"/>
                <w:szCs w:val="24"/>
                <w:vertAlign w:val="subscript"/>
                <w:lang w:bidi="en-US"/>
              </w:rPr>
              <w:t>2</w:t>
            </w:r>
            <w:r>
              <w:rPr>
                <w:b/>
                <w:sz w:val="24"/>
                <w:szCs w:val="24"/>
                <w:lang w:bidi="en-US"/>
              </w:rPr>
              <w:t>FC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b/>
                <w:sz w:val="24"/>
                <w:szCs w:val="24"/>
                <w:lang w:bidi="en-US"/>
              </w:rPr>
            </w:pPr>
            <w:r>
              <w:rPr>
                <w:b/>
                <w:sz w:val="24"/>
                <w:szCs w:val="24"/>
                <w:lang w:bidi="en-US"/>
              </w:rPr>
              <w:t>Fold</w:t>
            </w:r>
            <w:r>
              <w:rPr>
                <w:rFonts w:eastAsia="宋体"/>
                <w:b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b/>
                <w:sz w:val="24"/>
                <w:szCs w:val="24"/>
                <w:lang w:bidi="en-US"/>
              </w:rPr>
              <w:t>Change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b/>
                <w:sz w:val="24"/>
                <w:szCs w:val="24"/>
                <w:lang w:bidi="en-US"/>
              </w:rPr>
            </w:pPr>
            <w:r>
              <w:rPr>
                <w:b/>
                <w:sz w:val="24"/>
                <w:szCs w:val="24"/>
                <w:lang w:bidi="en-US"/>
              </w:rPr>
              <w:t>P</w:t>
            </w:r>
            <w:r>
              <w:rPr>
                <w:rFonts w:eastAsia="宋体"/>
                <w:b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b/>
                <w:sz w:val="24"/>
                <w:szCs w:val="24"/>
                <w:lang w:bidi="en-US"/>
              </w:rPr>
              <w:t>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82" w:hRule="atLeast"/>
        </w:trPr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b/>
                <w:bCs/>
                <w:snapToGrid w:val="0"/>
                <w:sz w:val="24"/>
                <w:szCs w:val="24"/>
                <w:lang w:bidi="en-US"/>
              </w:rPr>
              <w:t>Up-regulated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Lsm1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Foxp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Ly6a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enpx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Defb2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Pigc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Atp6v0c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cdc11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Ugt1a7c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Nfya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Pigk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Ttll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Morn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Atxn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Wdr3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Lyz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Moap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Slc6a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Lmcd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Nat8f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Pfkfb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ar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Nit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Zfp66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Iigp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Fcgr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Hjurp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Lyplal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Tmem5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Serpinb6b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Hist1h2bq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cdc1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Glod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Syngr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b/>
                <w:bCs/>
                <w:snapToGrid w:val="0"/>
                <w:sz w:val="24"/>
                <w:szCs w:val="24"/>
                <w:lang w:bidi="en-US"/>
              </w:rPr>
              <w:t>Down-regulated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x3cl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Adprhl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Txndc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Ppp1r15a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Tmem55b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amk2g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Gm205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Nkiras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Tex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Iqcd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Faap2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Smad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Nectin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Rad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Fndc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Ubl4a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Erich1</w:t>
            </w:r>
          </w:p>
        </w:tc>
        <w:tc>
          <w:tcPr>
            <w:tcW w:w="263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1:102162497-102185296</w:t>
            </w:r>
            <w:bookmarkStart w:id="0" w:name="_GoBack"/>
            <w:bookmarkEnd w:id="0"/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6:98925338-995227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5:74994877-7499803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1:120710942-12071373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2:152622356-15262305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161969186-16197343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7:24163866-241697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34436670-3443967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88095062-882200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7:48386885-4840990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3:152714100-15298040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74661745-74703730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2:36049458-3607971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4:13961440-141073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2:38997476-3900616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0:117277331-1172823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2:102742230-1027436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4:117834506-1178751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6:112273758-11233042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6:85817218-8582097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9:108991778-10903222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4:43506966-4351372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171338008-17134564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7:127863047-12787682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8:60376029-603926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171018920-1710297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88262471-8827763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:186087731-186117310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4:117251951-11726858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3:32965209-3297906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3:21806612-2181019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4:116596654-11660026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1:76120987-7624372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7:45885222-4589671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8:94772009-947824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4:126316047-12632170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3:38500079-3852882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7:45522916-4552626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4:50926068-5093085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4:20734875-2079408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4:54883441-5489813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1:100619244-10062760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1:106502147-10661342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5:120589016-12060711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7:35392152-3539683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8:75367529-7539593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9:43743984-438074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15:10486018-1049906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5:31292242-31296080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X:74365718-7437321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chr8:14027561-14090301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04656428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9115979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1618074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1500747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093007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3689049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6698646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9756510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5748714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4210698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3724994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145515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0071393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9070396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8144784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3105563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2160128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1971690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0959861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0053781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9080912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6846822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6436594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5021217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195527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1700267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3061831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9617884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9587523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8763137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7553253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750864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719833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6633326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2.09178779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1.20261770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1.13919439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76827008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61132912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53866372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48378826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44494370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38759806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37523226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37240373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31548492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30533927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29631235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29574033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2808734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-0.27159424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2.06560483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85466651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76073860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75930726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75236195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66657991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59092367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51316058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717035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5609752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5120360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2855006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1491357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40513034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9614408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482197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3941338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3766504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2831619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199998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31112853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9098140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8731573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7474809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4794360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4573972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3643222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2788789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2762951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2063458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104408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1006657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0746663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1.20274705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2345898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34486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4540130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5871210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6545933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68840824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1509743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34612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6440119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7098127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7724943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0358084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0925188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1433123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1465417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2309256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828403618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565387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333216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25499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558878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064680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377296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430492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680413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927261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658616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83633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454639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203828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042015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1269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871779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699818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560013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742389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9.00556E-0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184581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446512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373397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240304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332289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267274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960049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320471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815002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072899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741070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440272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610434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046006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088586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212773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40898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225968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804848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5173393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655537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439672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213289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133428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40002938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19327037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670692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6486885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36161146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05759681</w:t>
            </w:r>
          </w:p>
          <w:p>
            <w:pPr>
              <w:spacing w:line="260" w:lineRule="atLeast"/>
              <w:jc w:val="left"/>
              <w:textAlignment w:val="bottom"/>
              <w:rPr>
                <w:snapToGrid w:val="0"/>
                <w:sz w:val="24"/>
                <w:szCs w:val="24"/>
                <w:lang w:bidi="en-US"/>
              </w:rPr>
            </w:pPr>
            <w:r>
              <w:rPr>
                <w:snapToGrid w:val="0"/>
                <w:sz w:val="24"/>
                <w:szCs w:val="24"/>
                <w:lang w:bidi="en-US"/>
              </w:rPr>
              <w:t>0.026233272</w:t>
            </w:r>
          </w:p>
        </w:tc>
      </w:tr>
    </w:tbl>
    <w:p>
      <w:pPr>
        <w:spacing w:line="260" w:lineRule="atLeast"/>
        <w:jc w:val="left"/>
        <w:textAlignment w:val="bottom"/>
        <w:rPr>
          <w:snapToGrid w:val="0"/>
          <w:sz w:val="24"/>
          <w:szCs w:val="24"/>
          <w:lang w:bidi="en-US"/>
        </w:rPr>
      </w:pPr>
      <w:r>
        <w:rPr>
          <w:snapToGrid w:val="0"/>
          <w:sz w:val="24"/>
          <w:szCs w:val="24"/>
          <w:lang w:bidi="en-US"/>
        </w:rPr>
        <w:t>DEG, differentially expressed gene.</w:t>
      </w:r>
    </w:p>
    <w:p>
      <w:pPr>
        <w:rPr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E2110"/>
    <w:rsid w:val="10DD2A86"/>
    <w:rsid w:val="19CF3787"/>
    <w:rsid w:val="57E16ABE"/>
    <w:rsid w:val="68453409"/>
    <w:rsid w:val="6915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1"/>
    <w:qFormat/>
    <w:uiPriority w:val="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陈琳</dc:creator>
  <cp:lastModifiedBy>浪海雀影</cp:lastModifiedBy>
  <dcterms:modified xsi:type="dcterms:W3CDTF">2021-02-06T10:2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